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AD249D" w14:textId="21403F1F" w:rsidR="00AF3DFC" w:rsidRPr="001E236B" w:rsidRDefault="00AF3DFC" w:rsidP="00AF3DFC">
      <w:pPr>
        <w:spacing w:line="480" w:lineRule="auto"/>
        <w:rPr>
          <w:rFonts w:ascii="Times New Roman" w:hAnsi="Times New Roman"/>
          <w:b/>
          <w:bCs/>
          <w:kern w:val="0"/>
          <w:sz w:val="20"/>
          <w:szCs w:val="20"/>
        </w:rPr>
      </w:pPr>
      <w:r w:rsidRPr="00604D7C">
        <w:rPr>
          <w:rFonts w:ascii="Times New Roman" w:hAnsi="Times New Roman"/>
          <w:b/>
          <w:bCs/>
          <w:kern w:val="0"/>
          <w:sz w:val="20"/>
          <w:szCs w:val="20"/>
        </w:rPr>
        <w:t>S</w:t>
      </w:r>
      <w:r w:rsidR="00C143E7">
        <w:rPr>
          <w:rFonts w:ascii="Times New Roman" w:hAnsi="Times New Roman" w:hint="eastAsia"/>
          <w:b/>
          <w:bCs/>
          <w:kern w:val="0"/>
          <w:sz w:val="20"/>
          <w:szCs w:val="20"/>
        </w:rPr>
        <w:t>1</w:t>
      </w:r>
      <w:r w:rsidRPr="00604D7C">
        <w:rPr>
          <w:rFonts w:ascii="Times New Roman" w:hAnsi="Times New Roman"/>
          <w:b/>
          <w:bCs/>
          <w:kern w:val="0"/>
          <w:sz w:val="20"/>
          <w:szCs w:val="20"/>
        </w:rPr>
        <w:t xml:space="preserve"> Table</w:t>
      </w:r>
      <w:r w:rsidRPr="001E236B">
        <w:rPr>
          <w:rFonts w:ascii="Times New Roman" w:hAnsi="Times New Roman"/>
          <w:b/>
          <w:bCs/>
          <w:kern w:val="0"/>
          <w:sz w:val="20"/>
          <w:szCs w:val="20"/>
        </w:rPr>
        <w:t xml:space="preserve">.  </w:t>
      </w:r>
      <w:bookmarkStart w:id="0" w:name="_Hlk113565701"/>
      <w:r w:rsidRPr="001E236B">
        <w:rPr>
          <w:rFonts w:ascii="Times New Roman" w:hAnsi="Times New Roman"/>
          <w:b/>
          <w:bCs/>
          <w:kern w:val="0"/>
          <w:sz w:val="20"/>
          <w:szCs w:val="20"/>
        </w:rPr>
        <w:t xml:space="preserve">Characteristics of </w:t>
      </w:r>
      <w:bookmarkEnd w:id="0"/>
      <w:r w:rsidRPr="001E236B">
        <w:rPr>
          <w:rFonts w:ascii="Times New Roman" w:hAnsi="Times New Roman"/>
          <w:b/>
          <w:bCs/>
          <w:kern w:val="0"/>
          <w:sz w:val="20"/>
          <w:szCs w:val="20"/>
        </w:rPr>
        <w:t>vascular resection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AF3DFC" w:rsidRPr="001E236B" w14:paraId="6A3F46F7" w14:textId="77777777" w:rsidTr="00B2595D">
        <w:tc>
          <w:tcPr>
            <w:tcW w:w="4148" w:type="dxa"/>
            <w:tcBorders>
              <w:bottom w:val="single" w:sz="4" w:space="0" w:color="auto"/>
            </w:tcBorders>
            <w:shd w:val="clear" w:color="auto" w:fill="auto"/>
          </w:tcPr>
          <w:p w14:paraId="236253D5" w14:textId="77777777" w:rsidR="00AF3DFC" w:rsidRPr="001E236B" w:rsidRDefault="00AF3DFC" w:rsidP="00B2595D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4148" w:type="dxa"/>
            <w:tcBorders>
              <w:bottom w:val="single" w:sz="4" w:space="0" w:color="auto"/>
            </w:tcBorders>
            <w:shd w:val="clear" w:color="auto" w:fill="auto"/>
          </w:tcPr>
          <w:p w14:paraId="0E36E015" w14:textId="77777777" w:rsidR="00AF3DFC" w:rsidRPr="001E236B" w:rsidRDefault="00AF3DFC" w:rsidP="00B2595D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kern w:val="0"/>
                <w:sz w:val="20"/>
                <w:szCs w:val="20"/>
              </w:rPr>
              <w:t>No. of patients (%)</w:t>
            </w:r>
          </w:p>
        </w:tc>
      </w:tr>
      <w:tr w:rsidR="00AF3DFC" w:rsidRPr="001E236B" w14:paraId="056D66A5" w14:textId="77777777" w:rsidTr="00B2595D">
        <w:tc>
          <w:tcPr>
            <w:tcW w:w="4148" w:type="dxa"/>
            <w:tcBorders>
              <w:bottom w:val="nil"/>
            </w:tcBorders>
            <w:shd w:val="clear" w:color="auto" w:fill="auto"/>
          </w:tcPr>
          <w:p w14:paraId="18925A8F" w14:textId="77777777" w:rsidR="00AF3DFC" w:rsidRPr="001E236B" w:rsidRDefault="00AF3DFC" w:rsidP="00B2595D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kern w:val="0"/>
                <w:sz w:val="20"/>
                <w:szCs w:val="20"/>
              </w:rPr>
              <w:t>Total episodes</w:t>
            </w:r>
          </w:p>
        </w:tc>
        <w:tc>
          <w:tcPr>
            <w:tcW w:w="4148" w:type="dxa"/>
            <w:tcBorders>
              <w:bottom w:val="nil"/>
            </w:tcBorders>
            <w:shd w:val="clear" w:color="auto" w:fill="auto"/>
          </w:tcPr>
          <w:p w14:paraId="41A8D7D9" w14:textId="77777777" w:rsidR="00AF3DFC" w:rsidRPr="001E236B" w:rsidRDefault="00AF3DFC" w:rsidP="00B2595D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kern w:val="0"/>
                <w:sz w:val="20"/>
                <w:szCs w:val="20"/>
              </w:rPr>
              <w:t>110 (100)</w:t>
            </w:r>
          </w:p>
        </w:tc>
      </w:tr>
      <w:tr w:rsidR="00AF3DFC" w:rsidRPr="001E236B" w14:paraId="0B6B6876" w14:textId="77777777" w:rsidTr="00B2595D"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51076E01" w14:textId="77777777" w:rsidR="00AF3DFC" w:rsidRPr="001E236B" w:rsidRDefault="00AF3DFC" w:rsidP="00B2595D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kern w:val="0"/>
                <w:sz w:val="20"/>
                <w:szCs w:val="20"/>
              </w:rPr>
              <w:t>Surgical techniques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251400B2" w14:textId="77777777" w:rsidR="00AF3DFC" w:rsidRPr="001E236B" w:rsidRDefault="00AF3DFC" w:rsidP="00B2595D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F3DFC" w:rsidRPr="001E236B" w14:paraId="4E2502CF" w14:textId="77777777" w:rsidTr="00B2595D"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32932865" w14:textId="77777777" w:rsidR="00AF3DFC" w:rsidRPr="001E236B" w:rsidRDefault="00AF3DFC" w:rsidP="00B2595D">
            <w:pPr>
              <w:widowControl/>
              <w:spacing w:line="480" w:lineRule="auto"/>
              <w:ind w:firstLineChars="50" w:firstLine="1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kern w:val="0"/>
                <w:sz w:val="20"/>
                <w:szCs w:val="20"/>
              </w:rPr>
              <w:t>Primary repair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52818701" w14:textId="77777777" w:rsidR="00AF3DFC" w:rsidRPr="001E236B" w:rsidRDefault="00AF3DFC" w:rsidP="00B2595D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kern w:val="0"/>
                <w:sz w:val="20"/>
                <w:szCs w:val="20"/>
              </w:rPr>
              <w:t>58 (53)</w:t>
            </w:r>
          </w:p>
        </w:tc>
      </w:tr>
      <w:tr w:rsidR="00AF3DFC" w:rsidRPr="001E236B" w14:paraId="081FFCFC" w14:textId="77777777" w:rsidTr="00B2595D"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7CE9AA0B" w14:textId="77777777" w:rsidR="00AF3DFC" w:rsidRPr="001E236B" w:rsidRDefault="00AF3DFC" w:rsidP="00B2595D">
            <w:pPr>
              <w:widowControl/>
              <w:spacing w:line="480" w:lineRule="auto"/>
              <w:ind w:firstLineChars="50" w:firstLine="1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kern w:val="0"/>
                <w:sz w:val="20"/>
                <w:szCs w:val="20"/>
              </w:rPr>
              <w:t>Ligation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2B2D68F3" w14:textId="77777777" w:rsidR="00AF3DFC" w:rsidRPr="001E236B" w:rsidRDefault="00AF3DFC" w:rsidP="00B2595D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kern w:val="0"/>
                <w:sz w:val="20"/>
                <w:szCs w:val="20"/>
              </w:rPr>
              <w:t>19 (17)</w:t>
            </w:r>
          </w:p>
        </w:tc>
      </w:tr>
      <w:tr w:rsidR="00AF3DFC" w:rsidRPr="001E236B" w14:paraId="52C79F3A" w14:textId="77777777" w:rsidTr="00B2595D"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4E3906B2" w14:textId="77777777" w:rsidR="00AF3DFC" w:rsidRPr="001E236B" w:rsidRDefault="00AF3DFC" w:rsidP="00B2595D">
            <w:pPr>
              <w:widowControl/>
              <w:spacing w:line="480" w:lineRule="auto"/>
              <w:ind w:firstLineChars="50" w:firstLine="1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1" w:name="_Hlk130152825"/>
            <w:r w:rsidRPr="001E236B">
              <w:rPr>
                <w:rFonts w:ascii="Times New Roman" w:hAnsi="Times New Roman"/>
                <w:kern w:val="0"/>
                <w:sz w:val="20"/>
                <w:szCs w:val="20"/>
              </w:rPr>
              <w:t>Primary anastomose</w:t>
            </w:r>
            <w:bookmarkEnd w:id="1"/>
            <w:r w:rsidRPr="001E236B">
              <w:rPr>
                <w:rFonts w:ascii="Times New Roman" w:hAnsi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7CC2A883" w14:textId="77777777" w:rsidR="00AF3DFC" w:rsidRPr="001E236B" w:rsidRDefault="00AF3DFC" w:rsidP="00B2595D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kern w:val="0"/>
                <w:sz w:val="20"/>
                <w:szCs w:val="20"/>
              </w:rPr>
              <w:t>6 (5)</w:t>
            </w:r>
          </w:p>
        </w:tc>
      </w:tr>
      <w:tr w:rsidR="00AF3DFC" w:rsidRPr="001E236B" w14:paraId="728FCBC1" w14:textId="77777777" w:rsidTr="00B2595D"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4F3454CD" w14:textId="77777777" w:rsidR="00AF3DFC" w:rsidRPr="001E236B" w:rsidRDefault="00AF3DFC" w:rsidP="00B2595D">
            <w:pPr>
              <w:widowControl/>
              <w:spacing w:line="480" w:lineRule="auto"/>
              <w:ind w:firstLineChars="50" w:firstLine="1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kern w:val="0"/>
                <w:sz w:val="20"/>
                <w:szCs w:val="20"/>
              </w:rPr>
              <w:t>Patch repair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25A6296C" w14:textId="77777777" w:rsidR="00AF3DFC" w:rsidRPr="001E236B" w:rsidRDefault="00AF3DFC" w:rsidP="00B2595D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kern w:val="0"/>
                <w:sz w:val="20"/>
                <w:szCs w:val="20"/>
              </w:rPr>
              <w:t>3 (3)</w:t>
            </w:r>
          </w:p>
        </w:tc>
      </w:tr>
      <w:tr w:rsidR="00AF3DFC" w:rsidRPr="001E236B" w14:paraId="3C1D3D1B" w14:textId="77777777" w:rsidTr="00B2595D"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11889BCF" w14:textId="77777777" w:rsidR="00AF3DFC" w:rsidRPr="001E236B" w:rsidRDefault="00AF3DFC" w:rsidP="00B2595D">
            <w:pPr>
              <w:widowControl/>
              <w:spacing w:line="480" w:lineRule="auto"/>
              <w:ind w:firstLineChars="50" w:firstLine="1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kern w:val="0"/>
                <w:sz w:val="20"/>
                <w:szCs w:val="20"/>
              </w:rPr>
              <w:t>Graft reconstruction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40CE0EDE" w14:textId="77777777" w:rsidR="00AF3DFC" w:rsidRPr="001E236B" w:rsidRDefault="00AF3DFC" w:rsidP="00B2595D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kern w:val="0"/>
                <w:sz w:val="20"/>
                <w:szCs w:val="20"/>
              </w:rPr>
              <w:t>24 (22)</w:t>
            </w:r>
          </w:p>
        </w:tc>
      </w:tr>
      <w:tr w:rsidR="00AF3DFC" w:rsidRPr="001E236B" w14:paraId="6E0FF15B" w14:textId="77777777" w:rsidTr="00B2595D"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48BE0236" w14:textId="77777777" w:rsidR="00AF3DFC" w:rsidRPr="001E236B" w:rsidRDefault="00AF3DFC" w:rsidP="00B2595D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kern w:val="0"/>
                <w:sz w:val="20"/>
                <w:szCs w:val="20"/>
              </w:rPr>
              <w:t xml:space="preserve">Location of vascular resection 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3C679D72" w14:textId="77777777" w:rsidR="00AF3DFC" w:rsidRPr="001E236B" w:rsidRDefault="00AF3DFC" w:rsidP="00B2595D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F3DFC" w:rsidRPr="001E236B" w14:paraId="709BCA07" w14:textId="77777777" w:rsidTr="00B2595D"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74AB332E" w14:textId="77777777" w:rsidR="00AF3DFC" w:rsidRPr="001E236B" w:rsidRDefault="00AF3DFC" w:rsidP="00B2595D">
            <w:pPr>
              <w:widowControl/>
              <w:spacing w:line="480" w:lineRule="auto"/>
              <w:ind w:firstLineChars="50" w:firstLine="1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kern w:val="0"/>
                <w:sz w:val="20"/>
                <w:szCs w:val="20"/>
              </w:rPr>
              <w:t>IVC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66D7671E" w14:textId="77777777" w:rsidR="00AF3DFC" w:rsidRPr="001E236B" w:rsidRDefault="00AF3DFC" w:rsidP="00B2595D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kern w:val="0"/>
                <w:sz w:val="20"/>
                <w:szCs w:val="20"/>
              </w:rPr>
              <w:t>45 (41)</w:t>
            </w:r>
          </w:p>
        </w:tc>
      </w:tr>
      <w:tr w:rsidR="00AF3DFC" w:rsidRPr="001E236B" w14:paraId="7FFAC710" w14:textId="77777777" w:rsidTr="00B2595D"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23A27078" w14:textId="77777777" w:rsidR="00AF3DFC" w:rsidRPr="001E236B" w:rsidRDefault="00AF3DFC" w:rsidP="00B2595D">
            <w:pPr>
              <w:widowControl/>
              <w:spacing w:line="480" w:lineRule="auto"/>
              <w:ind w:firstLineChars="50" w:firstLine="1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29C1843C" w14:textId="77777777" w:rsidR="00AF3DFC" w:rsidRPr="001E236B" w:rsidRDefault="00AF3DFC" w:rsidP="00B2595D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kern w:val="0"/>
                <w:sz w:val="20"/>
                <w:szCs w:val="20"/>
              </w:rPr>
              <w:t>28 (25)</w:t>
            </w:r>
          </w:p>
        </w:tc>
      </w:tr>
      <w:tr w:rsidR="00AF3DFC" w:rsidRPr="001E236B" w14:paraId="77575148" w14:textId="77777777" w:rsidTr="00B2595D"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52B3A5C6" w14:textId="77777777" w:rsidR="00AF3DFC" w:rsidRPr="001E236B" w:rsidRDefault="00AF3DFC" w:rsidP="00B2595D">
            <w:pPr>
              <w:widowControl/>
              <w:spacing w:line="480" w:lineRule="auto"/>
              <w:ind w:firstLineChars="50" w:firstLine="1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50EB8B99" w14:textId="77777777" w:rsidR="00AF3DFC" w:rsidRPr="001E236B" w:rsidRDefault="00AF3DFC" w:rsidP="00B2595D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kern w:val="0"/>
                <w:sz w:val="20"/>
                <w:szCs w:val="20"/>
              </w:rPr>
              <w:t>18 (16)</w:t>
            </w:r>
          </w:p>
        </w:tc>
      </w:tr>
      <w:tr w:rsidR="00AF3DFC" w:rsidRPr="001E236B" w14:paraId="5326490E" w14:textId="77777777" w:rsidTr="00B2595D"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6BD63C27" w14:textId="77777777" w:rsidR="00AF3DFC" w:rsidRPr="001E236B" w:rsidRDefault="00AF3DFC" w:rsidP="00B2595D">
            <w:pPr>
              <w:widowControl/>
              <w:spacing w:line="480" w:lineRule="auto"/>
              <w:ind w:firstLineChars="50" w:firstLine="1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kern w:val="0"/>
                <w:sz w:val="20"/>
                <w:szCs w:val="20"/>
              </w:rPr>
              <w:t>IA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14CE8DE5" w14:textId="77777777" w:rsidR="00AF3DFC" w:rsidRPr="001E236B" w:rsidRDefault="00AF3DFC" w:rsidP="00B2595D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kern w:val="0"/>
                <w:sz w:val="20"/>
                <w:szCs w:val="20"/>
              </w:rPr>
              <w:t>22 (20)</w:t>
            </w:r>
          </w:p>
        </w:tc>
      </w:tr>
      <w:tr w:rsidR="00AF3DFC" w:rsidRPr="001E236B" w14:paraId="235AA6D6" w14:textId="77777777" w:rsidTr="00B2595D"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7ECD8722" w14:textId="77777777" w:rsidR="00AF3DFC" w:rsidRPr="001E236B" w:rsidRDefault="00AF3DFC" w:rsidP="00B2595D">
            <w:pPr>
              <w:widowControl/>
              <w:spacing w:line="480" w:lineRule="auto"/>
              <w:ind w:firstLineChars="50" w:firstLine="1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kern w:val="0"/>
                <w:sz w:val="20"/>
                <w:szCs w:val="20"/>
              </w:rPr>
              <w:t>RA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2DC61685" w14:textId="77777777" w:rsidR="00AF3DFC" w:rsidRPr="001E236B" w:rsidRDefault="00AF3DFC" w:rsidP="00B2595D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kern w:val="0"/>
                <w:sz w:val="20"/>
                <w:szCs w:val="20"/>
              </w:rPr>
              <w:t>21 (19)</w:t>
            </w:r>
          </w:p>
        </w:tc>
      </w:tr>
      <w:tr w:rsidR="00AF3DFC" w:rsidRPr="001E236B" w14:paraId="421F65A0" w14:textId="77777777" w:rsidTr="00B2595D"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67BF3442" w14:textId="77777777" w:rsidR="00AF3DFC" w:rsidRPr="001E236B" w:rsidRDefault="00AF3DFC" w:rsidP="00B2595D">
            <w:pPr>
              <w:widowControl/>
              <w:spacing w:line="480" w:lineRule="auto"/>
              <w:ind w:firstLineChars="50" w:firstLine="1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kern w:val="0"/>
                <w:sz w:val="20"/>
                <w:szCs w:val="20"/>
              </w:rPr>
              <w:t>RV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2D44C3FC" w14:textId="77777777" w:rsidR="00AF3DFC" w:rsidRPr="001E236B" w:rsidRDefault="00AF3DFC" w:rsidP="00B2595D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kern w:val="0"/>
                <w:sz w:val="20"/>
                <w:szCs w:val="20"/>
              </w:rPr>
              <w:t>23 (21)</w:t>
            </w:r>
          </w:p>
        </w:tc>
      </w:tr>
      <w:tr w:rsidR="00AF3DFC" w:rsidRPr="001E236B" w14:paraId="3B972197" w14:textId="77777777" w:rsidTr="00B2595D">
        <w:tc>
          <w:tcPr>
            <w:tcW w:w="41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8A851D" w14:textId="77777777" w:rsidR="00AF3DFC" w:rsidRPr="001E236B" w:rsidRDefault="00AF3DFC" w:rsidP="00B2595D">
            <w:pPr>
              <w:widowControl/>
              <w:spacing w:line="480" w:lineRule="auto"/>
              <w:ind w:firstLineChars="50" w:firstLine="1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kern w:val="0"/>
                <w:sz w:val="20"/>
                <w:szCs w:val="20"/>
              </w:rPr>
              <w:t xml:space="preserve">Others </w:t>
            </w:r>
          </w:p>
        </w:tc>
        <w:tc>
          <w:tcPr>
            <w:tcW w:w="41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218924" w14:textId="77777777" w:rsidR="00AF3DFC" w:rsidRPr="001E236B" w:rsidRDefault="00AF3DFC" w:rsidP="00B2595D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236B">
              <w:rPr>
                <w:rFonts w:ascii="Times New Roman" w:hAnsi="Times New Roman"/>
                <w:kern w:val="0"/>
                <w:sz w:val="20"/>
                <w:szCs w:val="20"/>
              </w:rPr>
              <w:t>38 (35)</w:t>
            </w:r>
          </w:p>
        </w:tc>
      </w:tr>
    </w:tbl>
    <w:p w14:paraId="2FF06CD5" w14:textId="77777777" w:rsidR="00AF3DFC" w:rsidRPr="00CF6281" w:rsidRDefault="00AF3DFC" w:rsidP="00AF3DFC">
      <w:pPr>
        <w:widowControl/>
        <w:spacing w:line="480" w:lineRule="auto"/>
        <w:jc w:val="left"/>
        <w:rPr>
          <w:rFonts w:ascii="Times New Roman" w:hAnsi="Times New Roman"/>
          <w:kern w:val="0"/>
          <w:sz w:val="20"/>
          <w:szCs w:val="20"/>
        </w:rPr>
      </w:pPr>
      <w:r>
        <w:rPr>
          <w:rFonts w:ascii="Times New Roman" w:hAnsi="Times New Roman"/>
          <w:kern w:val="0"/>
          <w:sz w:val="20"/>
          <w:szCs w:val="20"/>
        </w:rPr>
        <w:t>Abbreviations:</w:t>
      </w:r>
      <w:r w:rsidRPr="00642A9E">
        <w:t xml:space="preserve"> </w:t>
      </w:r>
      <w:r w:rsidRPr="00642A9E">
        <w:rPr>
          <w:rFonts w:ascii="Times New Roman" w:hAnsi="Times New Roman"/>
          <w:kern w:val="0"/>
          <w:sz w:val="20"/>
          <w:szCs w:val="20"/>
        </w:rPr>
        <w:t>IVC</w:t>
      </w:r>
      <w:r>
        <w:rPr>
          <w:rFonts w:ascii="Times New Roman" w:hAnsi="Times New Roman"/>
          <w:kern w:val="0"/>
          <w:sz w:val="20"/>
          <w:szCs w:val="20"/>
        </w:rPr>
        <w:t xml:space="preserve">, </w:t>
      </w:r>
      <w:r w:rsidRPr="009423A8">
        <w:rPr>
          <w:rFonts w:ascii="Times New Roman" w:hAnsi="Times New Roman"/>
          <w:kern w:val="0"/>
          <w:sz w:val="20"/>
          <w:szCs w:val="20"/>
        </w:rPr>
        <w:t>inferior vena cava</w:t>
      </w:r>
      <w:r>
        <w:rPr>
          <w:rFonts w:ascii="Times New Roman" w:hAnsi="Times New Roman"/>
          <w:kern w:val="0"/>
          <w:sz w:val="20"/>
          <w:szCs w:val="20"/>
        </w:rPr>
        <w:t>; IV,</w:t>
      </w:r>
      <w:r w:rsidRPr="009423A8">
        <w:rPr>
          <w:rFonts w:ascii="Times New Roman" w:hAnsi="Times New Roman"/>
          <w:kern w:val="0"/>
          <w:sz w:val="20"/>
          <w:szCs w:val="20"/>
        </w:rPr>
        <w:t xml:space="preserve"> iliac veins</w:t>
      </w:r>
      <w:r>
        <w:rPr>
          <w:rFonts w:ascii="Times New Roman" w:hAnsi="Times New Roman"/>
          <w:kern w:val="0"/>
          <w:sz w:val="20"/>
          <w:szCs w:val="20"/>
        </w:rPr>
        <w:t xml:space="preserve">; AA, </w:t>
      </w:r>
      <w:r w:rsidRPr="009423A8">
        <w:rPr>
          <w:rFonts w:ascii="Times New Roman" w:hAnsi="Times New Roman"/>
          <w:kern w:val="0"/>
          <w:sz w:val="20"/>
          <w:szCs w:val="20"/>
        </w:rPr>
        <w:t>abdominal aortae</w:t>
      </w:r>
      <w:r>
        <w:rPr>
          <w:rFonts w:ascii="Times New Roman" w:hAnsi="Times New Roman"/>
          <w:kern w:val="0"/>
          <w:sz w:val="20"/>
          <w:szCs w:val="20"/>
        </w:rPr>
        <w:t>;</w:t>
      </w:r>
      <w:r w:rsidRPr="009423A8">
        <w:rPr>
          <w:rFonts w:ascii="Times New Roman" w:hAnsi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kern w:val="0"/>
          <w:sz w:val="20"/>
          <w:szCs w:val="20"/>
        </w:rPr>
        <w:t>IA,</w:t>
      </w:r>
      <w:r w:rsidRPr="009423A8">
        <w:rPr>
          <w:rFonts w:ascii="Times New Roman" w:hAnsi="Times New Roman"/>
          <w:kern w:val="0"/>
          <w:sz w:val="20"/>
          <w:szCs w:val="20"/>
        </w:rPr>
        <w:t xml:space="preserve"> iliac arteries</w:t>
      </w:r>
      <w:r>
        <w:rPr>
          <w:rFonts w:ascii="Times New Roman" w:hAnsi="Times New Roman"/>
          <w:kern w:val="0"/>
          <w:sz w:val="20"/>
          <w:szCs w:val="20"/>
        </w:rPr>
        <w:t>;</w:t>
      </w:r>
      <w:r w:rsidRPr="009423A8">
        <w:rPr>
          <w:rFonts w:ascii="Times New Roman" w:hAnsi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kern w:val="0"/>
          <w:sz w:val="20"/>
          <w:szCs w:val="20"/>
        </w:rPr>
        <w:t xml:space="preserve">RA, </w:t>
      </w:r>
      <w:r w:rsidRPr="009423A8">
        <w:rPr>
          <w:rFonts w:ascii="Times New Roman" w:hAnsi="Times New Roman"/>
          <w:kern w:val="0"/>
          <w:sz w:val="20"/>
          <w:szCs w:val="20"/>
        </w:rPr>
        <w:t>renal arteries</w:t>
      </w:r>
      <w:r>
        <w:rPr>
          <w:rFonts w:ascii="Times New Roman" w:hAnsi="Times New Roman"/>
          <w:kern w:val="0"/>
          <w:sz w:val="20"/>
          <w:szCs w:val="20"/>
        </w:rPr>
        <w:t>; RV,</w:t>
      </w:r>
      <w:r w:rsidRPr="009423A8">
        <w:rPr>
          <w:rFonts w:ascii="Times New Roman" w:hAnsi="Times New Roman"/>
          <w:kern w:val="0"/>
          <w:sz w:val="20"/>
          <w:szCs w:val="20"/>
        </w:rPr>
        <w:t xml:space="preserve"> renal veins</w:t>
      </w:r>
    </w:p>
    <w:p w14:paraId="58960791" w14:textId="021B40CC" w:rsidR="00AF3DFC" w:rsidRDefault="00AF3DFC">
      <w:pPr>
        <w:widowControl/>
        <w:jc w:val="left"/>
        <w:rPr>
          <w:rFonts w:ascii="Times New Roman" w:hAnsi="Times New Roman"/>
          <w:b/>
          <w:bCs/>
          <w:kern w:val="0"/>
          <w:sz w:val="20"/>
          <w:szCs w:val="20"/>
        </w:rPr>
      </w:pPr>
    </w:p>
    <w:sectPr w:rsidR="00AF3DFC" w:rsidSect="003F5D8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AC1EE8" w14:textId="77777777" w:rsidR="00475816" w:rsidRDefault="00475816" w:rsidP="00A24BC5">
      <w:pPr>
        <w:rPr>
          <w:rFonts w:hint="eastAsia"/>
        </w:rPr>
      </w:pPr>
      <w:r>
        <w:separator/>
      </w:r>
    </w:p>
  </w:endnote>
  <w:endnote w:type="continuationSeparator" w:id="0">
    <w:p w14:paraId="388F3F50" w14:textId="77777777" w:rsidR="00475816" w:rsidRDefault="00475816" w:rsidP="00A24BC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DF3242" w14:textId="77777777" w:rsidR="00475816" w:rsidRDefault="00475816" w:rsidP="00A24BC5">
      <w:pPr>
        <w:rPr>
          <w:rFonts w:hint="eastAsia"/>
        </w:rPr>
      </w:pPr>
      <w:r>
        <w:separator/>
      </w:r>
    </w:p>
  </w:footnote>
  <w:footnote w:type="continuationSeparator" w:id="0">
    <w:p w14:paraId="5B1B4050" w14:textId="77777777" w:rsidR="00475816" w:rsidRDefault="00475816" w:rsidP="00A24BC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60A"/>
    <w:rsid w:val="000607FA"/>
    <w:rsid w:val="00170F31"/>
    <w:rsid w:val="001E492E"/>
    <w:rsid w:val="00475816"/>
    <w:rsid w:val="0050060A"/>
    <w:rsid w:val="00526638"/>
    <w:rsid w:val="005413DE"/>
    <w:rsid w:val="005A76D6"/>
    <w:rsid w:val="005E31C3"/>
    <w:rsid w:val="005E5729"/>
    <w:rsid w:val="00604D7C"/>
    <w:rsid w:val="006C7012"/>
    <w:rsid w:val="0083711F"/>
    <w:rsid w:val="00935CDB"/>
    <w:rsid w:val="0094317B"/>
    <w:rsid w:val="009B3317"/>
    <w:rsid w:val="00A24BC5"/>
    <w:rsid w:val="00A47828"/>
    <w:rsid w:val="00AB458F"/>
    <w:rsid w:val="00AF3DFC"/>
    <w:rsid w:val="00B02F1D"/>
    <w:rsid w:val="00C143E7"/>
    <w:rsid w:val="00C7576F"/>
    <w:rsid w:val="00CE3F52"/>
    <w:rsid w:val="00D4146D"/>
    <w:rsid w:val="00D47FA8"/>
    <w:rsid w:val="00DE2DB5"/>
    <w:rsid w:val="00FD1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1093AB"/>
  <w15:chartTrackingRefBased/>
  <w15:docId w15:val="{9CA77BC2-883C-954C-98A6-C066433A3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060A"/>
    <w:pPr>
      <w:widowControl w:val="0"/>
      <w:jc w:val="both"/>
    </w:pPr>
    <w:rPr>
      <w:rFonts w:ascii="等线" w:eastAsia="等线" w:hAnsi="等线" w:cs="Times New Roman"/>
      <w:sz w:val="21"/>
      <w:szCs w:val="22"/>
      <w:lang w:eastAsia="zh-C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AB458F"/>
    <w:rPr>
      <w:rFonts w:ascii="等线" w:eastAsia="等线" w:hAnsi="等线" w:cs="Times New Roman"/>
      <w:sz w:val="21"/>
      <w:szCs w:val="22"/>
      <w:lang w:eastAsia="zh-CN"/>
      <w14:ligatures w14:val="none"/>
    </w:rPr>
  </w:style>
  <w:style w:type="paragraph" w:styleId="a4">
    <w:name w:val="header"/>
    <w:basedOn w:val="a"/>
    <w:link w:val="a5"/>
    <w:uiPriority w:val="99"/>
    <w:unhideWhenUsed/>
    <w:rsid w:val="00A24B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24BC5"/>
    <w:rPr>
      <w:rFonts w:ascii="等线" w:eastAsia="等线" w:hAnsi="等线" w:cs="Times New Roman"/>
      <w:sz w:val="18"/>
      <w:szCs w:val="18"/>
      <w:lang w:eastAsia="zh-CN"/>
      <w14:ligatures w14:val="none"/>
    </w:rPr>
  </w:style>
  <w:style w:type="paragraph" w:styleId="a6">
    <w:name w:val="footer"/>
    <w:basedOn w:val="a"/>
    <w:link w:val="a7"/>
    <w:uiPriority w:val="99"/>
    <w:unhideWhenUsed/>
    <w:rsid w:val="00A24B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24BC5"/>
    <w:rPr>
      <w:rFonts w:ascii="等线" w:eastAsia="等线" w:hAnsi="等线" w:cs="Times New Roman"/>
      <w:sz w:val="18"/>
      <w:szCs w:val="18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强 郭</cp:lastModifiedBy>
  <cp:revision>13</cp:revision>
  <dcterms:created xsi:type="dcterms:W3CDTF">2023-04-25T13:23:00Z</dcterms:created>
  <dcterms:modified xsi:type="dcterms:W3CDTF">2025-02-15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04-25T13:24:11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9b629943-2520-421e-a219-c7a4994daab0</vt:lpwstr>
  </property>
  <property fmtid="{D5CDD505-2E9C-101B-9397-08002B2CF9AE}" pid="7" name="MSIP_Label_defa4170-0d19-0005-0004-bc88714345d2_ActionId">
    <vt:lpwstr>fd5a945a-4f51-4d70-97a6-5bc71e2729c8</vt:lpwstr>
  </property>
  <property fmtid="{D5CDD505-2E9C-101B-9397-08002B2CF9AE}" pid="8" name="MSIP_Label_defa4170-0d19-0005-0004-bc88714345d2_ContentBits">
    <vt:lpwstr>0</vt:lpwstr>
  </property>
</Properties>
</file>